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Courier New"/>
          <w:sz w:val="22"/>
          <w:szCs w:val="22"/>
        </w:rPr>
      </w:pPr>
      <w:r>
        <w:rPr>
          <w:rFonts w:cs="Courier New" w:ascii="Verdana" w:hAnsi="Verdana"/>
          <w:sz w:val="22"/>
          <w:szCs w:val="22"/>
        </w:rPr>
      </w:r>
    </w:p>
    <w:tbl>
      <w:tblPr>
        <w:tblW w:w="96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1"/>
        <w:gridCol w:w="4613"/>
        <w:gridCol w:w="1411"/>
      </w:tblGrid>
      <w:tr>
        <w:trPr>
          <w:trHeight w:val="225" w:hRule="atLeast"/>
        </w:trPr>
        <w:tc>
          <w:tcPr>
            <w:tcW w:w="9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 xml:space="preserve">Table S2: Conceptual clusters occurring in the list of putative CAPN3 substrates </w:t>
            </w:r>
          </w:p>
        </w:tc>
      </w:tr>
      <w:tr>
        <w:trPr>
          <w:trHeight w:val="225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Clusters</w:t>
            </w:r>
          </w:p>
        </w:tc>
        <w:tc>
          <w:tcPr>
            <w:tcW w:w="4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Associated Concepts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Genes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Mitotic spindle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entrosom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UMA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entriole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ROCC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idbody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EP250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SCRT III complex locatio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ASS6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pindle pol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KAP9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entrosome duplicatio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EP55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iliary rootlet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COLN3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itotic Spindle Apparatu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FMNL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ericentriolar material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HIV Budding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entriole replicatio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entrosome separatio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itotic spindle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Malignant neoplasms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cr-abl peptide vaccin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FLNB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yeloid Leukemia, Chronic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OLGA4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mall nucleolar ribonucleoprotein activity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CR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mall Nucleolar Ribonucleo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OP5/NOP58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mall nucleolar ribonucleoprotein complex locatio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OK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matinib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PR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NA Sequence Rearrangement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coa4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hiladelphia Chromosom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yrosin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Fusion Protei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ene Rearrangement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Oncogene Proteins, Fusio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Oncogene 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utoantige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Oncogene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roto-Oncogene 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hyroid Gland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Vesicular protein transport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lathri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XOC7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ndosome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DA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Vesicular Protein Transport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ENTB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Vesicular Transport 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PS15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xocyst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AP2B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daptor Signaling Protei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EA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ndocytosi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AP1B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daptor Protein Complex 1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TX18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daptor Protein Complex alpha Subunit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fr-FR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daptin locatio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DP-Ribosylation Factor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lathrin-Coated Vesicle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lathrin vesicle coat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embrane Protein Traffic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lathrin coat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cycling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daptor Proteins, Vesicular Transport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arly endosom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ated pit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Phosphatidylinositol phosphate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hosphatidylinositol 3,4,5-triphosphat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AB11FIP4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nositol-1,3,4,5-tetrakisphosphat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NPPL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hosphatidylinositol 3,4-diphosphat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ASA2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hosphoric Monoester Hydrolase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pa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hosphoinositide binding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LEKHM2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embrane ruffl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hosphatidylinositol phosphate, PtdIns(4,5)P2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Intermediate filament organisation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lak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100A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lecti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tap1a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ntermediate Filament 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EFL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esmogl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ES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ntermediate Filament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KRT7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Kerati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SG4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eurofilament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PPL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esmosome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PPK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100 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LEC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lial fibrillary acidic protein locatio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AHNAK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eurofilament-L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RX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icrotubule-Associated 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ytoskeletal Proteins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 xml:space="preserve">Actin cytoskeleton 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</w:rPr>
              <w:t>Muscular Dystrophies, Limb-Girdl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SPTAN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tin binding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PTB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ntracellular Signaling Peptides and 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CAST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Cs/>
                <w:sz w:val="18"/>
                <w:szCs w:val="18"/>
              </w:rPr>
              <w:t>Muscular Dystrophie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FLNC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arcoglyca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UTRN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hrombi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CAPN3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tress Fiber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PP1R9A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F-Acti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BN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roponin T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CP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rotein-Serine-Threonine Kinase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LS3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rotein Tyrosine Phosphatas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TPM2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NNC2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ARK2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TGA2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XN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OCK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OCK2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PXN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IMK2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TPN13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Apoptosis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AP Kinase Kinase Kinas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AP3K5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nhibitor-of-apoptosis protei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AP3K3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olo-like kinase kinase 1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SME3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roteasome activator activity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TK10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roteasome activator complex locatio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LK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daptor Proteins, Signal Transducing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ADD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AP Kinase Cascad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IRC7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P kinase activity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APK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eath Domai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itogen-Activated Protein Kinase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spas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ntracisternal A-Particle Element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upstream kinase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DNA binding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ankyrase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ERT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onhomologous DNA End Joining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XRCC6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elomer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XRCC4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oly Adenosine Diphosphate Ribos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ARP10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NA-dependent protein kinas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NKS2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NA Breaks, Double-Stranded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ARP4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Vault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NA-Binding 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elomerase activity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olymeras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NA Repair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enomic Stability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V(D)J Recombinatio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elomere Maintenanc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elomere Length Maintenance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Transcription regulation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Histone Deacetylas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E3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rans-Activation (Genetics)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OF2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one Morphogenetic 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SH1L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ceptors, Nuclear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LL4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Histone H3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COR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ranscription factor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P300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HD Finger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REBBP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pressor 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COR2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ranscriptional Repressio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CF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uclear receptor co-repressor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RIP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rotein Inhibitors of Activated STAT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RMT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yclic AMP-Responsive DNA-Binding Protei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PARGC1A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pressio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PIE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rotein-Arginine N-Methyltransferas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SF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etylatio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PIAS3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Oncogene E1A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B1CC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rotein sumoylatio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OG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uclear 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df5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olycomb group 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AX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Histone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omatin immunoprecipitatio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histone methyltransferas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ranscription, Genetic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histone modificatio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omatin remodeling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hyroid Hormone Receptor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Lipid metabolism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terol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RIP2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ipid droplet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SS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utas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CAP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olesterol biosynthesi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DFP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terol Regulatory Element Binding 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Osbpl1a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5-hydroxycholesterol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ntracellular Signaling Peptides and 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iver X receptor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ipogenesi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anosterol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ellular lipid metabolism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igand Binding Domai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Foam Cell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ipid Metabolism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Serine protease activity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roprotein Convertase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SR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DAMT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DAM33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DAM 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CG2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erine endopeptidas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CSK6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isintegr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SFA2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ubtilis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FAP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ubtilisi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ndopeptidase activity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ipeptidyl Peptidase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rohormone Convertase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romogran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etalloprotease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erine Proteas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tivin Receptor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Ion transport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lcium Channel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RPV5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RP Channel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RPV4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nfliximab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RPV6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voltage gated channel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CACNA1B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lbindi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LC8A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atch-Clamp Technique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TSPER2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on Channel Gating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KCNE1L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ted Ion Channel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KCNQ3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Vanilloid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LCN1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on Channel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tio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ransient Receptor Potential Channel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KCNQ1 Potassium Channel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lcium:sodium antiporter activity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mino Acid Transport Systems, Basic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loride Channel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xchanger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annelopathie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lcium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Amino acid transport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mino Acid Transport Systems, Neutral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NTS10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p21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REPL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ystinuria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lc6a20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eutral amino acid transport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LC6A19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mino acid transport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eurotransmitter Transport 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mino Acid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mino Acids, Neutral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Ocular physiology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eber's diseas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MPG2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tinal Degeneration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EP290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hotoreceptors, Vertebrate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DE6A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tinal Dystrophy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d3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etinitis Pigmentosa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od Photoreceptor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ycobacterium tuberculosis complex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hotoreceptor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ye Proteins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q41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hotoreceptor outer segment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tructure of outer nuclear layer of retina</w:t>
            </w:r>
          </w:p>
        </w:tc>
        <w:tc>
          <w:tcPr>
            <w:tcW w:w="14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6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4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visual photoreceptor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 </w:t>
            </w:r>
          </w:p>
        </w:tc>
      </w:tr>
    </w:tbl>
    <w:p>
      <w:pPr>
        <w:pStyle w:val="Normal"/>
        <w:spacing w:lineRule="auto" w:line="480"/>
        <w:rPr>
          <w:rFonts w:ascii="Verdana" w:hAnsi="Verdana" w:cs="Arial"/>
          <w:bCs/>
          <w:sz w:val="22"/>
          <w:szCs w:val="22"/>
        </w:rPr>
      </w:pPr>
      <w:r>
        <w:rPr>
          <w:rFonts w:cs="Arial" w:ascii="Verdana" w:hAnsi="Verdana"/>
          <w:bCs/>
          <w:sz w:val="22"/>
          <w:szCs w:val="22"/>
        </w:rPr>
      </w:r>
    </w:p>
    <w:p>
      <w:pPr>
        <w:pStyle w:val="Normal"/>
        <w:rPr>
          <w:rFonts w:ascii="Verdana" w:hAnsi="Verdana" w:cs="Arial"/>
          <w:bCs/>
          <w:sz w:val="22"/>
          <w:szCs w:val="22"/>
        </w:rPr>
      </w:pPr>
      <w:r>
        <w:rPr>
          <w:rFonts w:cs="Arial" w:ascii="Verdana" w:hAnsi="Verdana"/>
          <w:bCs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17:50:00Z</dcterms:created>
  <dc:creator>ademorree</dc:creator>
  <dc:description/>
  <cp:keywords/>
  <dc:language>en-US</dc:language>
  <cp:lastModifiedBy>ademorree</cp:lastModifiedBy>
  <dcterms:modified xsi:type="dcterms:W3CDTF">2010-06-25T17:50:00Z</dcterms:modified>
  <cp:revision>1</cp:revision>
  <dc:subject/>
  <dc:title>Table S2: Conceptual clusters occurring in the list of putative CAPN3 substrates </dc:title>
</cp:coreProperties>
</file>